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2EA30" w14:textId="58F76656" w:rsidR="00217092" w:rsidRPr="008136A4" w:rsidRDefault="00217092" w:rsidP="00543856">
      <w:pPr>
        <w:pStyle w:val="Heading2"/>
        <w:spacing w:line="480" w:lineRule="auto"/>
        <w:rPr>
          <w:color w:val="auto"/>
          <w:sz w:val="24"/>
          <w:szCs w:val="24"/>
        </w:rPr>
      </w:pPr>
      <w:r w:rsidRPr="008136A4">
        <w:rPr>
          <w:color w:val="auto"/>
          <w:sz w:val="24"/>
          <w:szCs w:val="24"/>
        </w:rPr>
        <w:t xml:space="preserve">Appendix </w:t>
      </w:r>
      <w:r w:rsidR="00062DE7" w:rsidRPr="008136A4">
        <w:rPr>
          <w:color w:val="auto"/>
          <w:sz w:val="24"/>
          <w:szCs w:val="24"/>
        </w:rPr>
        <w:t>S</w:t>
      </w:r>
      <w:r w:rsidRPr="008136A4">
        <w:rPr>
          <w:color w:val="auto"/>
          <w:sz w:val="24"/>
          <w:szCs w:val="24"/>
        </w:rPr>
        <w:t>1</w:t>
      </w:r>
    </w:p>
    <w:p w14:paraId="1EB6763F" w14:textId="4465CE97" w:rsidR="00217092" w:rsidRPr="008136A4" w:rsidRDefault="00217092" w:rsidP="00543856">
      <w:pPr>
        <w:pStyle w:val="Heading2"/>
        <w:spacing w:line="480" w:lineRule="auto"/>
        <w:rPr>
          <w:color w:val="auto"/>
          <w:sz w:val="24"/>
          <w:szCs w:val="24"/>
        </w:rPr>
      </w:pPr>
      <w:r w:rsidRPr="008136A4">
        <w:rPr>
          <w:color w:val="auto"/>
          <w:sz w:val="24"/>
          <w:szCs w:val="24"/>
        </w:rPr>
        <w:t>Patient demographic summary</w:t>
      </w:r>
    </w:p>
    <w:tbl>
      <w:tblPr>
        <w:tblStyle w:val="PlainTable21"/>
        <w:tblW w:w="7320" w:type="dxa"/>
        <w:tblLook w:val="04A0" w:firstRow="1" w:lastRow="0" w:firstColumn="1" w:lastColumn="0" w:noHBand="0" w:noVBand="1"/>
      </w:tblPr>
      <w:tblGrid>
        <w:gridCol w:w="3360"/>
        <w:gridCol w:w="1054"/>
        <w:gridCol w:w="960"/>
        <w:gridCol w:w="2040"/>
      </w:tblGrid>
      <w:tr w:rsidR="008136A4" w:rsidRPr="008136A4" w14:paraId="34DEFDDD" w14:textId="77777777" w:rsidTr="006A0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8E313AB" w14:textId="77777777" w:rsidR="00217092" w:rsidRPr="008136A4" w:rsidRDefault="00217092" w:rsidP="00543856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Demograph</w:t>
            </w:r>
            <w:bookmarkStart w:id="0" w:name="_GoBack"/>
            <w:bookmarkEnd w:id="0"/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ics</w:t>
            </w:r>
          </w:p>
        </w:tc>
        <w:tc>
          <w:tcPr>
            <w:tcW w:w="960" w:type="dxa"/>
            <w:noWrap/>
            <w:hideMark/>
          </w:tcPr>
          <w:p w14:paraId="1A767D96" w14:textId="77777777" w:rsidR="00217092" w:rsidRPr="008136A4" w:rsidRDefault="00217092" w:rsidP="005438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n=31</w:t>
            </w:r>
          </w:p>
        </w:tc>
        <w:tc>
          <w:tcPr>
            <w:tcW w:w="960" w:type="dxa"/>
            <w:noWrap/>
            <w:hideMark/>
          </w:tcPr>
          <w:p w14:paraId="4EBC9DA3" w14:textId="77777777" w:rsidR="00217092" w:rsidRPr="008136A4" w:rsidRDefault="00217092" w:rsidP="005438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2040" w:type="dxa"/>
            <w:noWrap/>
            <w:hideMark/>
          </w:tcPr>
          <w:p w14:paraId="34F84E42" w14:textId="77777777" w:rsidR="00217092" w:rsidRPr="008136A4" w:rsidRDefault="00217092" w:rsidP="005438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IQR</w:t>
            </w:r>
          </w:p>
        </w:tc>
      </w:tr>
      <w:tr w:rsidR="008136A4" w:rsidRPr="008136A4" w14:paraId="4E7235E8" w14:textId="77777777" w:rsidTr="006A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BDD07D" w14:textId="77777777" w:rsidR="00217092" w:rsidRPr="008136A4" w:rsidRDefault="00217092" w:rsidP="00543856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31F43702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0EF1B47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2040" w:type="dxa"/>
            <w:noWrap/>
            <w:hideMark/>
          </w:tcPr>
          <w:p w14:paraId="6FF61435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64-78</w:t>
            </w:r>
          </w:p>
        </w:tc>
      </w:tr>
      <w:tr w:rsidR="008136A4" w:rsidRPr="008136A4" w14:paraId="1CA7617F" w14:textId="77777777" w:rsidTr="006A0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E8AE604" w14:textId="77777777" w:rsidR="00217092" w:rsidRPr="008136A4" w:rsidRDefault="00217092" w:rsidP="00543856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01A6EE0A" w14:textId="77777777" w:rsidR="00217092" w:rsidRPr="008136A4" w:rsidRDefault="00217092" w:rsidP="005438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7C06AD27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2040" w:type="dxa"/>
            <w:noWrap/>
            <w:hideMark/>
          </w:tcPr>
          <w:p w14:paraId="272DA1DD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8136A4" w:rsidRPr="008136A4" w14:paraId="017E6A25" w14:textId="77777777" w:rsidTr="006A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C54002E" w14:textId="77777777" w:rsidR="00217092" w:rsidRPr="008136A4" w:rsidRDefault="00217092" w:rsidP="0054385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D97C3A6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62397019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2040" w:type="dxa"/>
            <w:noWrap/>
            <w:hideMark/>
          </w:tcPr>
          <w:p w14:paraId="508E6325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8136A4" w:rsidRPr="008136A4" w14:paraId="4607E6A0" w14:textId="77777777" w:rsidTr="006A0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BACFE7" w14:textId="77777777" w:rsidR="00217092" w:rsidRPr="008136A4" w:rsidRDefault="00217092" w:rsidP="00543856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Smoking status</w:t>
            </w:r>
          </w:p>
        </w:tc>
        <w:tc>
          <w:tcPr>
            <w:tcW w:w="960" w:type="dxa"/>
            <w:noWrap/>
            <w:hideMark/>
          </w:tcPr>
          <w:p w14:paraId="3EC6AF2E" w14:textId="77777777" w:rsidR="00217092" w:rsidRPr="008136A4" w:rsidRDefault="00217092" w:rsidP="005438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Current</w:t>
            </w:r>
          </w:p>
        </w:tc>
        <w:tc>
          <w:tcPr>
            <w:tcW w:w="960" w:type="dxa"/>
            <w:noWrap/>
            <w:hideMark/>
          </w:tcPr>
          <w:p w14:paraId="673B49FB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68920CF4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8136A4" w:rsidRPr="008136A4" w14:paraId="5E4927BD" w14:textId="77777777" w:rsidTr="006A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82756E0" w14:textId="77777777" w:rsidR="00217092" w:rsidRPr="008136A4" w:rsidRDefault="00217092" w:rsidP="0054385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83CA58B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Never</w:t>
            </w:r>
          </w:p>
        </w:tc>
        <w:tc>
          <w:tcPr>
            <w:tcW w:w="960" w:type="dxa"/>
            <w:noWrap/>
            <w:hideMark/>
          </w:tcPr>
          <w:p w14:paraId="29A79AFE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2040" w:type="dxa"/>
            <w:noWrap/>
            <w:hideMark/>
          </w:tcPr>
          <w:p w14:paraId="1DF1BF6B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8136A4" w:rsidRPr="008136A4" w14:paraId="6E4E9BEB" w14:textId="77777777" w:rsidTr="006A0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7865C85" w14:textId="77777777" w:rsidR="00217092" w:rsidRPr="008136A4" w:rsidRDefault="00217092" w:rsidP="0054385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8983282" w14:textId="77777777" w:rsidR="00217092" w:rsidRPr="008136A4" w:rsidRDefault="00217092" w:rsidP="005438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Previous</w:t>
            </w:r>
          </w:p>
        </w:tc>
        <w:tc>
          <w:tcPr>
            <w:tcW w:w="960" w:type="dxa"/>
            <w:noWrap/>
            <w:hideMark/>
          </w:tcPr>
          <w:p w14:paraId="41D6770C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2040" w:type="dxa"/>
            <w:noWrap/>
            <w:hideMark/>
          </w:tcPr>
          <w:p w14:paraId="5BA1EEAF" w14:textId="77777777" w:rsidR="00217092" w:rsidRPr="008136A4" w:rsidRDefault="00217092" w:rsidP="005438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</w:tr>
      <w:tr w:rsidR="008136A4" w:rsidRPr="008136A4" w14:paraId="56FDE23B" w14:textId="77777777" w:rsidTr="006A0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8C0793C" w14:textId="42B8454E" w:rsidR="00217092" w:rsidRPr="008136A4" w:rsidRDefault="00217092" w:rsidP="00543856">
            <w:pPr>
              <w:spacing w:line="480" w:lineRule="auto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BMI</w:t>
            </w:r>
            <w:r w:rsidR="00017B4E"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 xml:space="preserve"> (kg/m</w:t>
            </w:r>
            <w:r w:rsidR="00017B4E" w:rsidRPr="008136A4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en-IE"/>
              </w:rPr>
              <w:t>2</w:t>
            </w:r>
            <w:r w:rsidR="00017B4E"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AF7DE2B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212FCA0" w14:textId="77777777" w:rsidR="00217092" w:rsidRPr="008136A4" w:rsidRDefault="00217092" w:rsidP="005438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8.7</w:t>
            </w:r>
          </w:p>
        </w:tc>
        <w:tc>
          <w:tcPr>
            <w:tcW w:w="2040" w:type="dxa"/>
            <w:noWrap/>
            <w:hideMark/>
          </w:tcPr>
          <w:p w14:paraId="6D725A44" w14:textId="77777777" w:rsidR="00217092" w:rsidRPr="008136A4" w:rsidRDefault="00217092" w:rsidP="005438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 w:rsidRPr="008136A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5.7-32.6</w:t>
            </w:r>
          </w:p>
        </w:tc>
      </w:tr>
    </w:tbl>
    <w:p w14:paraId="7540EB46" w14:textId="72667EB9" w:rsidR="00217092" w:rsidRPr="008136A4" w:rsidRDefault="00217092" w:rsidP="00543856">
      <w:pPr>
        <w:spacing w:line="480" w:lineRule="auto"/>
        <w:rPr>
          <w:sz w:val="24"/>
          <w:szCs w:val="24"/>
          <w:lang w:val="en-GB"/>
        </w:rPr>
      </w:pPr>
    </w:p>
    <w:p w14:paraId="61186DE0" w14:textId="3941DB19" w:rsidR="00AF5C4F" w:rsidRPr="008136A4" w:rsidRDefault="00AF5C4F" w:rsidP="00543856">
      <w:pPr>
        <w:spacing w:line="480" w:lineRule="auto"/>
        <w:rPr>
          <w:sz w:val="24"/>
          <w:szCs w:val="24"/>
          <w:lang w:val="en-GB"/>
        </w:rPr>
      </w:pPr>
    </w:p>
    <w:p w14:paraId="2E7F11E5" w14:textId="2166796F" w:rsidR="00AF5C4F" w:rsidRPr="008136A4" w:rsidRDefault="00AF5C4F">
      <w:pPr>
        <w:rPr>
          <w:lang w:val="en-GB"/>
        </w:rPr>
      </w:pPr>
    </w:p>
    <w:sectPr w:rsidR="00AF5C4F" w:rsidRPr="008136A4" w:rsidSect="00813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092"/>
    <w:rsid w:val="000121D3"/>
    <w:rsid w:val="00017B4E"/>
    <w:rsid w:val="00062DE7"/>
    <w:rsid w:val="00063AAA"/>
    <w:rsid w:val="000C22F0"/>
    <w:rsid w:val="00145737"/>
    <w:rsid w:val="0018616D"/>
    <w:rsid w:val="001B6D4A"/>
    <w:rsid w:val="00217092"/>
    <w:rsid w:val="00246D9E"/>
    <w:rsid w:val="00295179"/>
    <w:rsid w:val="00396998"/>
    <w:rsid w:val="00474AC2"/>
    <w:rsid w:val="004C53A8"/>
    <w:rsid w:val="004C6AB8"/>
    <w:rsid w:val="004D13B0"/>
    <w:rsid w:val="00543856"/>
    <w:rsid w:val="00577D01"/>
    <w:rsid w:val="005F72A6"/>
    <w:rsid w:val="00650F07"/>
    <w:rsid w:val="0067348B"/>
    <w:rsid w:val="00702AED"/>
    <w:rsid w:val="0073754A"/>
    <w:rsid w:val="0079758F"/>
    <w:rsid w:val="007E3C04"/>
    <w:rsid w:val="008136A4"/>
    <w:rsid w:val="008367CC"/>
    <w:rsid w:val="009608FE"/>
    <w:rsid w:val="00A22591"/>
    <w:rsid w:val="00A56CA0"/>
    <w:rsid w:val="00A61309"/>
    <w:rsid w:val="00AC6B45"/>
    <w:rsid w:val="00AF5C4F"/>
    <w:rsid w:val="00B808A0"/>
    <w:rsid w:val="00B91CEE"/>
    <w:rsid w:val="00D11FFB"/>
    <w:rsid w:val="00D156ED"/>
    <w:rsid w:val="00D25BE4"/>
    <w:rsid w:val="00F2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7705"/>
  <w15:chartTrackingRefBased/>
  <w15:docId w15:val="{A2290220-A659-4A05-B266-39C04691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7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457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457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5737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42"/>
    <w:rsid w:val="00217092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170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67348B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 Mahony</dc:creator>
  <cp:keywords/>
  <dc:description/>
  <cp:lastModifiedBy>Ramya G</cp:lastModifiedBy>
  <cp:revision>5</cp:revision>
  <dcterms:created xsi:type="dcterms:W3CDTF">2023-02-20T14:13:00Z</dcterms:created>
  <dcterms:modified xsi:type="dcterms:W3CDTF">2023-07-09T04:58:00Z</dcterms:modified>
</cp:coreProperties>
</file>